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32C16" w14:textId="6ADEA0ED" w:rsidR="00A13A15" w:rsidRPr="003211D0" w:rsidRDefault="00A13A15" w:rsidP="00A13A15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T</w:t>
      </w:r>
      <w:r w:rsidRPr="003211D0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2</w:t>
      </w:r>
      <w:r w:rsidRPr="003211D0">
        <w:rPr>
          <w:b/>
          <w:bCs/>
          <w:lang w:val="en-US"/>
        </w:rPr>
        <w:t xml:space="preserve">. </w:t>
      </w:r>
      <w:r w:rsidRPr="003211D0">
        <w:rPr>
          <w:lang w:val="en-US"/>
        </w:rPr>
        <w:t xml:space="preserve">Associations of between levodopa exposure, nigral neuron neurons or neuroinflammatory markers in MSA and PSP patients. Values are Spearman Partial correlation coefficient </w:t>
      </w:r>
      <w:r>
        <w:rPr>
          <w:lang w:val="en-US"/>
        </w:rPr>
        <w:t xml:space="preserve">and </w:t>
      </w:r>
      <w:r w:rsidRPr="003211D0">
        <w:rPr>
          <w:lang w:val="en-US"/>
        </w:rPr>
        <w:t>p-value.</w:t>
      </w:r>
      <w:r w:rsidRPr="003211D0">
        <w:rPr>
          <w:b/>
          <w:bCs/>
          <w:lang w:val="en-US"/>
        </w:rPr>
        <w:t xml:space="preserve"> </w:t>
      </w:r>
    </w:p>
    <w:tbl>
      <w:tblPr>
        <w:tblStyle w:val="TaulukkoRuudukko"/>
        <w:tblW w:w="14307" w:type="dxa"/>
        <w:tblInd w:w="5" w:type="dxa"/>
        <w:tblLook w:val="04A0" w:firstRow="1" w:lastRow="0" w:firstColumn="1" w:lastColumn="0" w:noHBand="0" w:noVBand="1"/>
      </w:tblPr>
      <w:tblGrid>
        <w:gridCol w:w="2633"/>
        <w:gridCol w:w="1400"/>
        <w:gridCol w:w="1281"/>
        <w:gridCol w:w="1478"/>
        <w:gridCol w:w="1437"/>
        <w:gridCol w:w="1450"/>
        <w:gridCol w:w="1450"/>
        <w:gridCol w:w="1450"/>
        <w:gridCol w:w="1728"/>
      </w:tblGrid>
      <w:tr w:rsidR="00A13A15" w:rsidRPr="009D31AE" w14:paraId="4FD45B39" w14:textId="77777777" w:rsidTr="00622170">
        <w:tc>
          <w:tcPr>
            <w:tcW w:w="2633" w:type="dxa"/>
          </w:tcPr>
          <w:p w14:paraId="3BAF2CEC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14:paraId="4A5B26FC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 xml:space="preserve">Formula 1 </w:t>
            </w:r>
          </w:p>
          <w:p w14:paraId="25F375CE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ifetime levodopa dose (MSA)</w:t>
            </w:r>
          </w:p>
        </w:tc>
        <w:tc>
          <w:tcPr>
            <w:tcW w:w="1281" w:type="dxa"/>
          </w:tcPr>
          <w:p w14:paraId="07FB14AA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 xml:space="preserve">Formula 2 </w:t>
            </w:r>
          </w:p>
          <w:p w14:paraId="46547368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ifetime levodopa (MSA)</w:t>
            </w:r>
          </w:p>
        </w:tc>
        <w:tc>
          <w:tcPr>
            <w:tcW w:w="1478" w:type="dxa"/>
          </w:tcPr>
          <w:p w14:paraId="30DC38B8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 xml:space="preserve">Formula 3 </w:t>
            </w:r>
          </w:p>
          <w:p w14:paraId="0B78BFD1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Mean levodopa dose (MSA)</w:t>
            </w:r>
          </w:p>
        </w:tc>
        <w:tc>
          <w:tcPr>
            <w:tcW w:w="1437" w:type="dxa"/>
          </w:tcPr>
          <w:p w14:paraId="326367A7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Daily levodopa dose at death (MSA)</w:t>
            </w:r>
          </w:p>
        </w:tc>
        <w:tc>
          <w:tcPr>
            <w:tcW w:w="1450" w:type="dxa"/>
          </w:tcPr>
          <w:p w14:paraId="2A8C4A62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 xml:space="preserve">Formula 1 </w:t>
            </w:r>
          </w:p>
          <w:p w14:paraId="630E6DD6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ifetime levodopa dose (PSP)</w:t>
            </w:r>
          </w:p>
        </w:tc>
        <w:tc>
          <w:tcPr>
            <w:tcW w:w="1450" w:type="dxa"/>
          </w:tcPr>
          <w:p w14:paraId="3B989B96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 xml:space="preserve">Formula 2 </w:t>
            </w:r>
          </w:p>
          <w:p w14:paraId="68959218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ifetime levodopa (PSP)</w:t>
            </w:r>
          </w:p>
        </w:tc>
        <w:tc>
          <w:tcPr>
            <w:tcW w:w="1450" w:type="dxa"/>
          </w:tcPr>
          <w:p w14:paraId="4D12A34C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 xml:space="preserve">Formula 3 </w:t>
            </w:r>
          </w:p>
          <w:p w14:paraId="5F0F68C2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Mean levodopa dose (PSP)</w:t>
            </w:r>
          </w:p>
        </w:tc>
        <w:tc>
          <w:tcPr>
            <w:tcW w:w="1728" w:type="dxa"/>
          </w:tcPr>
          <w:p w14:paraId="6D32C59F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Daily levodopa dose at death (PSP)</w:t>
            </w:r>
          </w:p>
        </w:tc>
      </w:tr>
      <w:tr w:rsidR="00A13A15" w:rsidRPr="00A73450" w14:paraId="79AC47E4" w14:textId="77777777" w:rsidTr="00622170">
        <w:tc>
          <w:tcPr>
            <w:tcW w:w="14307" w:type="dxa"/>
            <w:gridSpan w:val="9"/>
          </w:tcPr>
          <w:p w14:paraId="20BC7A4B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Controlling factor: disease duration</w:t>
            </w:r>
          </w:p>
        </w:tc>
      </w:tr>
      <w:tr w:rsidR="00A13A15" w:rsidRPr="00A73450" w14:paraId="4DAF06E2" w14:textId="77777777" w:rsidTr="00622170">
        <w:tc>
          <w:tcPr>
            <w:tcW w:w="2633" w:type="dxa"/>
          </w:tcPr>
          <w:p w14:paraId="614EDBF4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00" w:type="dxa"/>
          </w:tcPr>
          <w:p w14:paraId="29590FA9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281" w:type="dxa"/>
          </w:tcPr>
          <w:p w14:paraId="58BA8F13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478" w:type="dxa"/>
          </w:tcPr>
          <w:p w14:paraId="080FAD17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437" w:type="dxa"/>
          </w:tcPr>
          <w:p w14:paraId="5C6FEF05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450" w:type="dxa"/>
          </w:tcPr>
          <w:p w14:paraId="4D317E57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450" w:type="dxa"/>
          </w:tcPr>
          <w:p w14:paraId="7EC89C2E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450" w:type="dxa"/>
          </w:tcPr>
          <w:p w14:paraId="711C82F9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728" w:type="dxa"/>
          </w:tcPr>
          <w:p w14:paraId="6DD98ACF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</w:tr>
      <w:tr w:rsidR="00A13A15" w:rsidRPr="00A73450" w14:paraId="6616AD0E" w14:textId="77777777" w:rsidTr="00622170">
        <w:tc>
          <w:tcPr>
            <w:tcW w:w="2633" w:type="dxa"/>
          </w:tcPr>
          <w:p w14:paraId="4EA7E44B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13A15">
              <w:rPr>
                <w:b/>
                <w:bCs/>
                <w:sz w:val="20"/>
                <w:szCs w:val="20"/>
                <w:lang w:val="en-US"/>
              </w:rPr>
              <w:t>LnTH</w:t>
            </w:r>
            <w:proofErr w:type="spellEnd"/>
            <w:r w:rsidRPr="00A13A15">
              <w:rPr>
                <w:b/>
                <w:bCs/>
                <w:sz w:val="20"/>
                <w:szCs w:val="20"/>
                <w:lang w:val="en-US"/>
              </w:rPr>
              <w:t xml:space="preserve"> count</w:t>
            </w:r>
          </w:p>
        </w:tc>
        <w:tc>
          <w:tcPr>
            <w:tcW w:w="1400" w:type="dxa"/>
          </w:tcPr>
          <w:p w14:paraId="19EDE312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24</w:t>
            </w:r>
          </w:p>
          <w:p w14:paraId="562CEA80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71</w:t>
            </w:r>
          </w:p>
        </w:tc>
        <w:tc>
          <w:tcPr>
            <w:tcW w:w="1281" w:type="dxa"/>
          </w:tcPr>
          <w:p w14:paraId="142D1CD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25</w:t>
            </w:r>
          </w:p>
          <w:p w14:paraId="21B87D5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53</w:t>
            </w:r>
          </w:p>
        </w:tc>
        <w:tc>
          <w:tcPr>
            <w:tcW w:w="1478" w:type="dxa"/>
          </w:tcPr>
          <w:p w14:paraId="3DAD112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25</w:t>
            </w:r>
          </w:p>
          <w:p w14:paraId="3378C962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 xml:space="preserve"> 0.463</w:t>
            </w:r>
          </w:p>
        </w:tc>
        <w:tc>
          <w:tcPr>
            <w:tcW w:w="1437" w:type="dxa"/>
          </w:tcPr>
          <w:p w14:paraId="3BD28CDE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28</w:t>
            </w:r>
          </w:p>
          <w:p w14:paraId="1772F971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13</w:t>
            </w:r>
          </w:p>
        </w:tc>
        <w:tc>
          <w:tcPr>
            <w:tcW w:w="1450" w:type="dxa"/>
          </w:tcPr>
          <w:p w14:paraId="30D820E5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 xml:space="preserve">0.26 </w:t>
            </w:r>
          </w:p>
          <w:p w14:paraId="6E72B78C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24</w:t>
            </w:r>
          </w:p>
        </w:tc>
        <w:tc>
          <w:tcPr>
            <w:tcW w:w="1450" w:type="dxa"/>
          </w:tcPr>
          <w:p w14:paraId="41F8653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0</w:t>
            </w:r>
          </w:p>
          <w:p w14:paraId="714F529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 xml:space="preserve"> 0.756</w:t>
            </w:r>
          </w:p>
        </w:tc>
        <w:tc>
          <w:tcPr>
            <w:tcW w:w="1450" w:type="dxa"/>
          </w:tcPr>
          <w:p w14:paraId="0B1FFE0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5</w:t>
            </w:r>
          </w:p>
          <w:p w14:paraId="65618C4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 xml:space="preserve"> 0.876</w:t>
            </w:r>
          </w:p>
        </w:tc>
        <w:tc>
          <w:tcPr>
            <w:tcW w:w="1728" w:type="dxa"/>
          </w:tcPr>
          <w:p w14:paraId="6A4FD7BC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 xml:space="preserve">-0.08 </w:t>
            </w:r>
          </w:p>
          <w:p w14:paraId="141433D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07</w:t>
            </w:r>
          </w:p>
        </w:tc>
      </w:tr>
      <w:tr w:rsidR="00A13A15" w:rsidRPr="00A73450" w14:paraId="10426064" w14:textId="77777777" w:rsidTr="00622170">
        <w:tc>
          <w:tcPr>
            <w:tcW w:w="2633" w:type="dxa"/>
          </w:tcPr>
          <w:p w14:paraId="0EF9D106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13A15">
              <w:rPr>
                <w:b/>
                <w:bCs/>
                <w:sz w:val="20"/>
                <w:szCs w:val="20"/>
                <w:lang w:val="en-US"/>
              </w:rPr>
              <w:t>LnTH</w:t>
            </w:r>
            <w:proofErr w:type="spellEnd"/>
            <w:r w:rsidRPr="00A13A15">
              <w:rPr>
                <w:b/>
                <w:bCs/>
                <w:sz w:val="20"/>
                <w:szCs w:val="20"/>
                <w:lang w:val="en-US"/>
              </w:rPr>
              <w:t xml:space="preserve"> density</w:t>
            </w:r>
          </w:p>
        </w:tc>
        <w:tc>
          <w:tcPr>
            <w:tcW w:w="1400" w:type="dxa"/>
          </w:tcPr>
          <w:p w14:paraId="20D48BF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5</w:t>
            </w:r>
          </w:p>
          <w:p w14:paraId="150AC38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65</w:t>
            </w:r>
          </w:p>
        </w:tc>
        <w:tc>
          <w:tcPr>
            <w:tcW w:w="1281" w:type="dxa"/>
          </w:tcPr>
          <w:p w14:paraId="58FBAD0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7</w:t>
            </w:r>
          </w:p>
          <w:p w14:paraId="4A295B4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08</w:t>
            </w:r>
          </w:p>
        </w:tc>
        <w:tc>
          <w:tcPr>
            <w:tcW w:w="1478" w:type="dxa"/>
          </w:tcPr>
          <w:p w14:paraId="2F9F910E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23</w:t>
            </w:r>
          </w:p>
          <w:p w14:paraId="178C8CE5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92</w:t>
            </w:r>
          </w:p>
        </w:tc>
        <w:tc>
          <w:tcPr>
            <w:tcW w:w="1437" w:type="dxa"/>
          </w:tcPr>
          <w:p w14:paraId="0605F99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26</w:t>
            </w:r>
          </w:p>
          <w:p w14:paraId="2E4606BB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 xml:space="preserve"> 0.436</w:t>
            </w:r>
          </w:p>
        </w:tc>
        <w:tc>
          <w:tcPr>
            <w:tcW w:w="1450" w:type="dxa"/>
          </w:tcPr>
          <w:p w14:paraId="4F7CEFB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 xml:space="preserve">0.14 </w:t>
            </w:r>
          </w:p>
          <w:p w14:paraId="07058A7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69</w:t>
            </w:r>
          </w:p>
        </w:tc>
        <w:tc>
          <w:tcPr>
            <w:tcW w:w="1450" w:type="dxa"/>
          </w:tcPr>
          <w:p w14:paraId="7A9DAD2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 xml:space="preserve">-0.05 </w:t>
            </w:r>
          </w:p>
          <w:p w14:paraId="0E098F2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44</w:t>
            </w:r>
          </w:p>
        </w:tc>
        <w:tc>
          <w:tcPr>
            <w:tcW w:w="1450" w:type="dxa"/>
          </w:tcPr>
          <w:p w14:paraId="1FC5DC75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2</w:t>
            </w:r>
          </w:p>
          <w:p w14:paraId="04A72FB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721</w:t>
            </w:r>
          </w:p>
        </w:tc>
        <w:tc>
          <w:tcPr>
            <w:tcW w:w="1728" w:type="dxa"/>
          </w:tcPr>
          <w:p w14:paraId="1CDDAC8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4</w:t>
            </w:r>
          </w:p>
          <w:p w14:paraId="7F30DAA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56</w:t>
            </w:r>
          </w:p>
        </w:tc>
      </w:tr>
      <w:tr w:rsidR="00A13A15" w:rsidRPr="00A73450" w14:paraId="38DFBE70" w14:textId="77777777" w:rsidTr="00622170">
        <w:tc>
          <w:tcPr>
            <w:tcW w:w="2633" w:type="dxa"/>
          </w:tcPr>
          <w:p w14:paraId="5D7896B2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nCD3 count</w:t>
            </w:r>
          </w:p>
        </w:tc>
        <w:tc>
          <w:tcPr>
            <w:tcW w:w="1400" w:type="dxa"/>
          </w:tcPr>
          <w:p w14:paraId="763A179B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4</w:t>
            </w:r>
          </w:p>
          <w:p w14:paraId="2DA8998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90</w:t>
            </w:r>
          </w:p>
        </w:tc>
        <w:tc>
          <w:tcPr>
            <w:tcW w:w="1281" w:type="dxa"/>
          </w:tcPr>
          <w:p w14:paraId="3817CD5B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4</w:t>
            </w:r>
          </w:p>
          <w:p w14:paraId="042DDDB3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92</w:t>
            </w:r>
          </w:p>
        </w:tc>
        <w:tc>
          <w:tcPr>
            <w:tcW w:w="1478" w:type="dxa"/>
          </w:tcPr>
          <w:p w14:paraId="6E9ED3F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5</w:t>
            </w:r>
          </w:p>
          <w:p w14:paraId="5E37D1C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78</w:t>
            </w:r>
          </w:p>
        </w:tc>
        <w:tc>
          <w:tcPr>
            <w:tcW w:w="1437" w:type="dxa"/>
          </w:tcPr>
          <w:p w14:paraId="1E77879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4</w:t>
            </w:r>
          </w:p>
          <w:p w14:paraId="6A99DD4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915</w:t>
            </w:r>
          </w:p>
        </w:tc>
        <w:tc>
          <w:tcPr>
            <w:tcW w:w="1450" w:type="dxa"/>
          </w:tcPr>
          <w:p w14:paraId="2BCB1828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4</w:t>
            </w:r>
          </w:p>
          <w:p w14:paraId="296A79D2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66</w:t>
            </w:r>
          </w:p>
        </w:tc>
        <w:tc>
          <w:tcPr>
            <w:tcW w:w="1450" w:type="dxa"/>
          </w:tcPr>
          <w:p w14:paraId="74D0251C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7</w:t>
            </w:r>
          </w:p>
          <w:p w14:paraId="702C895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599</w:t>
            </w:r>
          </w:p>
        </w:tc>
        <w:tc>
          <w:tcPr>
            <w:tcW w:w="1450" w:type="dxa"/>
          </w:tcPr>
          <w:p w14:paraId="779EF86B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0</w:t>
            </w:r>
          </w:p>
          <w:p w14:paraId="28AD2B4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748</w:t>
            </w:r>
          </w:p>
        </w:tc>
        <w:tc>
          <w:tcPr>
            <w:tcW w:w="1728" w:type="dxa"/>
          </w:tcPr>
          <w:p w14:paraId="16619610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1</w:t>
            </w:r>
          </w:p>
          <w:p w14:paraId="38C6ACCB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729</w:t>
            </w:r>
          </w:p>
        </w:tc>
      </w:tr>
      <w:tr w:rsidR="00A13A15" w:rsidRPr="00A73450" w14:paraId="1B102655" w14:textId="77777777" w:rsidTr="00622170">
        <w:tc>
          <w:tcPr>
            <w:tcW w:w="2633" w:type="dxa"/>
          </w:tcPr>
          <w:p w14:paraId="7A99AE98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nCD3 density</w:t>
            </w:r>
          </w:p>
        </w:tc>
        <w:tc>
          <w:tcPr>
            <w:tcW w:w="1400" w:type="dxa"/>
          </w:tcPr>
          <w:p w14:paraId="74CBEA3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6</w:t>
            </w:r>
          </w:p>
          <w:p w14:paraId="4DE60B1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736</w:t>
            </w:r>
          </w:p>
        </w:tc>
        <w:tc>
          <w:tcPr>
            <w:tcW w:w="1281" w:type="dxa"/>
          </w:tcPr>
          <w:p w14:paraId="0D443E9C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6</w:t>
            </w:r>
          </w:p>
          <w:p w14:paraId="0E22A491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73</w:t>
            </w:r>
          </w:p>
        </w:tc>
        <w:tc>
          <w:tcPr>
            <w:tcW w:w="1478" w:type="dxa"/>
          </w:tcPr>
          <w:p w14:paraId="62100380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1</w:t>
            </w:r>
          </w:p>
          <w:p w14:paraId="1B63218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968</w:t>
            </w:r>
          </w:p>
        </w:tc>
        <w:tc>
          <w:tcPr>
            <w:tcW w:w="1437" w:type="dxa"/>
          </w:tcPr>
          <w:p w14:paraId="45097A8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2</w:t>
            </w:r>
          </w:p>
          <w:p w14:paraId="17AE620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958</w:t>
            </w:r>
          </w:p>
        </w:tc>
        <w:tc>
          <w:tcPr>
            <w:tcW w:w="1450" w:type="dxa"/>
          </w:tcPr>
          <w:p w14:paraId="17F2E62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42</w:t>
            </w:r>
          </w:p>
          <w:p w14:paraId="5C754B6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70</w:t>
            </w:r>
          </w:p>
        </w:tc>
        <w:tc>
          <w:tcPr>
            <w:tcW w:w="1450" w:type="dxa"/>
          </w:tcPr>
          <w:p w14:paraId="1ADB70D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45</w:t>
            </w:r>
          </w:p>
          <w:p w14:paraId="6F848C38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47</w:t>
            </w:r>
          </w:p>
        </w:tc>
        <w:tc>
          <w:tcPr>
            <w:tcW w:w="1450" w:type="dxa"/>
          </w:tcPr>
          <w:p w14:paraId="4B042F50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9</w:t>
            </w:r>
          </w:p>
          <w:p w14:paraId="7A97EA5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556</w:t>
            </w:r>
          </w:p>
        </w:tc>
        <w:tc>
          <w:tcPr>
            <w:tcW w:w="1728" w:type="dxa"/>
          </w:tcPr>
          <w:p w14:paraId="310653D1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34</w:t>
            </w:r>
          </w:p>
          <w:p w14:paraId="5ACA399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78</w:t>
            </w:r>
          </w:p>
        </w:tc>
      </w:tr>
      <w:tr w:rsidR="00A13A15" w:rsidRPr="00A73450" w14:paraId="6346AD82" w14:textId="77777777" w:rsidTr="00622170">
        <w:tc>
          <w:tcPr>
            <w:tcW w:w="2633" w:type="dxa"/>
          </w:tcPr>
          <w:p w14:paraId="559B4180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nCD4 count</w:t>
            </w:r>
          </w:p>
        </w:tc>
        <w:tc>
          <w:tcPr>
            <w:tcW w:w="1400" w:type="dxa"/>
          </w:tcPr>
          <w:p w14:paraId="402CB54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0</w:t>
            </w:r>
          </w:p>
          <w:p w14:paraId="0E3410BC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992</w:t>
            </w:r>
          </w:p>
        </w:tc>
        <w:tc>
          <w:tcPr>
            <w:tcW w:w="1281" w:type="dxa"/>
          </w:tcPr>
          <w:p w14:paraId="7E72B3E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8</w:t>
            </w:r>
          </w:p>
          <w:p w14:paraId="116C297E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06</w:t>
            </w:r>
          </w:p>
        </w:tc>
        <w:tc>
          <w:tcPr>
            <w:tcW w:w="1478" w:type="dxa"/>
          </w:tcPr>
          <w:p w14:paraId="7D807D65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5</w:t>
            </w:r>
          </w:p>
          <w:p w14:paraId="4557757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77</w:t>
            </w:r>
          </w:p>
        </w:tc>
        <w:tc>
          <w:tcPr>
            <w:tcW w:w="1437" w:type="dxa"/>
          </w:tcPr>
          <w:p w14:paraId="47432888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4</w:t>
            </w:r>
          </w:p>
          <w:p w14:paraId="7676C75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918</w:t>
            </w:r>
          </w:p>
        </w:tc>
        <w:tc>
          <w:tcPr>
            <w:tcW w:w="1450" w:type="dxa"/>
          </w:tcPr>
          <w:p w14:paraId="45CB3272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7</w:t>
            </w:r>
          </w:p>
          <w:p w14:paraId="1F5B1C6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1450" w:type="dxa"/>
          </w:tcPr>
          <w:p w14:paraId="055D5EDB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9</w:t>
            </w:r>
          </w:p>
          <w:p w14:paraId="6A0CBD51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13</w:t>
            </w:r>
          </w:p>
        </w:tc>
        <w:tc>
          <w:tcPr>
            <w:tcW w:w="1450" w:type="dxa"/>
          </w:tcPr>
          <w:p w14:paraId="05C7AA6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9</w:t>
            </w:r>
          </w:p>
          <w:p w14:paraId="57E06943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04</w:t>
            </w:r>
          </w:p>
        </w:tc>
        <w:tc>
          <w:tcPr>
            <w:tcW w:w="1728" w:type="dxa"/>
          </w:tcPr>
          <w:p w14:paraId="57330C40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53</w:t>
            </w:r>
          </w:p>
          <w:p w14:paraId="5C69D61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78</w:t>
            </w:r>
          </w:p>
        </w:tc>
      </w:tr>
      <w:tr w:rsidR="00A13A15" w:rsidRPr="00A73450" w14:paraId="1EC7253E" w14:textId="77777777" w:rsidTr="00622170">
        <w:tc>
          <w:tcPr>
            <w:tcW w:w="2633" w:type="dxa"/>
          </w:tcPr>
          <w:p w14:paraId="297B31D0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nCD4 density</w:t>
            </w:r>
          </w:p>
        </w:tc>
        <w:tc>
          <w:tcPr>
            <w:tcW w:w="1400" w:type="dxa"/>
          </w:tcPr>
          <w:p w14:paraId="7632CD61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9</w:t>
            </w:r>
          </w:p>
          <w:p w14:paraId="15FDF3C2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793</w:t>
            </w:r>
          </w:p>
        </w:tc>
        <w:tc>
          <w:tcPr>
            <w:tcW w:w="1281" w:type="dxa"/>
          </w:tcPr>
          <w:p w14:paraId="4A7D1425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4</w:t>
            </w:r>
          </w:p>
          <w:p w14:paraId="3B7AB1E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915</w:t>
            </w:r>
          </w:p>
        </w:tc>
        <w:tc>
          <w:tcPr>
            <w:tcW w:w="1478" w:type="dxa"/>
          </w:tcPr>
          <w:p w14:paraId="6D0791F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6</w:t>
            </w:r>
          </w:p>
          <w:p w14:paraId="56772FD5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48</w:t>
            </w:r>
          </w:p>
        </w:tc>
        <w:tc>
          <w:tcPr>
            <w:tcW w:w="1437" w:type="dxa"/>
          </w:tcPr>
          <w:p w14:paraId="3572D153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3</w:t>
            </w:r>
          </w:p>
          <w:p w14:paraId="10D539EB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703</w:t>
            </w:r>
          </w:p>
        </w:tc>
        <w:tc>
          <w:tcPr>
            <w:tcW w:w="1450" w:type="dxa"/>
          </w:tcPr>
          <w:p w14:paraId="5F1B9AE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9</w:t>
            </w:r>
          </w:p>
          <w:p w14:paraId="4112620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08</w:t>
            </w:r>
          </w:p>
        </w:tc>
        <w:tc>
          <w:tcPr>
            <w:tcW w:w="1450" w:type="dxa"/>
          </w:tcPr>
          <w:p w14:paraId="7947F67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0</w:t>
            </w:r>
          </w:p>
          <w:p w14:paraId="58C7357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90</w:t>
            </w:r>
          </w:p>
        </w:tc>
        <w:tc>
          <w:tcPr>
            <w:tcW w:w="1450" w:type="dxa"/>
          </w:tcPr>
          <w:p w14:paraId="6D5A9780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2</w:t>
            </w:r>
          </w:p>
          <w:p w14:paraId="47730D13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06</w:t>
            </w:r>
          </w:p>
        </w:tc>
        <w:tc>
          <w:tcPr>
            <w:tcW w:w="1728" w:type="dxa"/>
          </w:tcPr>
          <w:p w14:paraId="23C96A3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6</w:t>
            </w:r>
          </w:p>
          <w:p w14:paraId="00FDAC4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51</w:t>
            </w:r>
          </w:p>
        </w:tc>
      </w:tr>
      <w:tr w:rsidR="00A13A15" w:rsidRPr="00A73450" w14:paraId="6F6F9EDD" w14:textId="77777777" w:rsidTr="00622170">
        <w:tc>
          <w:tcPr>
            <w:tcW w:w="2633" w:type="dxa"/>
          </w:tcPr>
          <w:p w14:paraId="58EC8241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nCD8 count</w:t>
            </w:r>
          </w:p>
        </w:tc>
        <w:tc>
          <w:tcPr>
            <w:tcW w:w="1400" w:type="dxa"/>
          </w:tcPr>
          <w:p w14:paraId="044DEEF1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2</w:t>
            </w:r>
          </w:p>
          <w:p w14:paraId="3CD43DF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524</w:t>
            </w:r>
          </w:p>
        </w:tc>
        <w:tc>
          <w:tcPr>
            <w:tcW w:w="1281" w:type="dxa"/>
          </w:tcPr>
          <w:p w14:paraId="3559D8D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7</w:t>
            </w:r>
          </w:p>
          <w:p w14:paraId="52E16F9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14</w:t>
            </w:r>
          </w:p>
        </w:tc>
        <w:tc>
          <w:tcPr>
            <w:tcW w:w="1478" w:type="dxa"/>
          </w:tcPr>
          <w:p w14:paraId="2D832E3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0</w:t>
            </w:r>
          </w:p>
          <w:p w14:paraId="1C9050C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70</w:t>
            </w:r>
          </w:p>
        </w:tc>
        <w:tc>
          <w:tcPr>
            <w:tcW w:w="1437" w:type="dxa"/>
          </w:tcPr>
          <w:p w14:paraId="67773ACE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1</w:t>
            </w:r>
          </w:p>
          <w:p w14:paraId="6417D53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62</w:t>
            </w:r>
          </w:p>
        </w:tc>
        <w:tc>
          <w:tcPr>
            <w:tcW w:w="1450" w:type="dxa"/>
          </w:tcPr>
          <w:p w14:paraId="015C6E4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3</w:t>
            </w:r>
          </w:p>
          <w:p w14:paraId="51FFBA4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99</w:t>
            </w:r>
          </w:p>
        </w:tc>
        <w:tc>
          <w:tcPr>
            <w:tcW w:w="1450" w:type="dxa"/>
          </w:tcPr>
          <w:p w14:paraId="5A9A8592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0</w:t>
            </w:r>
          </w:p>
          <w:p w14:paraId="75030B6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537</w:t>
            </w:r>
          </w:p>
        </w:tc>
        <w:tc>
          <w:tcPr>
            <w:tcW w:w="1450" w:type="dxa"/>
          </w:tcPr>
          <w:p w14:paraId="10DA4930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4</w:t>
            </w:r>
          </w:p>
          <w:p w14:paraId="21368231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92</w:t>
            </w:r>
          </w:p>
        </w:tc>
        <w:tc>
          <w:tcPr>
            <w:tcW w:w="1728" w:type="dxa"/>
          </w:tcPr>
          <w:p w14:paraId="432D5DC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18</w:t>
            </w:r>
          </w:p>
          <w:p w14:paraId="3E737C2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582</w:t>
            </w:r>
          </w:p>
        </w:tc>
      </w:tr>
      <w:tr w:rsidR="00A13A15" w:rsidRPr="00A73450" w14:paraId="45A1281C" w14:textId="77777777" w:rsidTr="00622170">
        <w:tc>
          <w:tcPr>
            <w:tcW w:w="2633" w:type="dxa"/>
          </w:tcPr>
          <w:p w14:paraId="282E804B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nCD8 density</w:t>
            </w:r>
          </w:p>
        </w:tc>
        <w:tc>
          <w:tcPr>
            <w:tcW w:w="1400" w:type="dxa"/>
          </w:tcPr>
          <w:p w14:paraId="1AFC886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7</w:t>
            </w:r>
          </w:p>
          <w:p w14:paraId="65099203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18</w:t>
            </w:r>
          </w:p>
        </w:tc>
        <w:tc>
          <w:tcPr>
            <w:tcW w:w="1281" w:type="dxa"/>
          </w:tcPr>
          <w:p w14:paraId="3B33589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2</w:t>
            </w:r>
          </w:p>
          <w:p w14:paraId="3BD9F74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45</w:t>
            </w:r>
          </w:p>
        </w:tc>
        <w:tc>
          <w:tcPr>
            <w:tcW w:w="1478" w:type="dxa"/>
          </w:tcPr>
          <w:p w14:paraId="33F09D5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3</w:t>
            </w:r>
          </w:p>
          <w:p w14:paraId="30D0C2B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28</w:t>
            </w:r>
          </w:p>
        </w:tc>
        <w:tc>
          <w:tcPr>
            <w:tcW w:w="1437" w:type="dxa"/>
          </w:tcPr>
          <w:p w14:paraId="53CA8B1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2</w:t>
            </w:r>
          </w:p>
          <w:p w14:paraId="1C47F74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33</w:t>
            </w:r>
          </w:p>
        </w:tc>
        <w:tc>
          <w:tcPr>
            <w:tcW w:w="1450" w:type="dxa"/>
          </w:tcPr>
          <w:p w14:paraId="0FE668E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0</w:t>
            </w:r>
          </w:p>
          <w:p w14:paraId="15529D3E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529</w:t>
            </w:r>
          </w:p>
        </w:tc>
        <w:tc>
          <w:tcPr>
            <w:tcW w:w="1450" w:type="dxa"/>
          </w:tcPr>
          <w:p w14:paraId="1D66FFA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6</w:t>
            </w:r>
          </w:p>
          <w:p w14:paraId="136AA95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722</w:t>
            </w:r>
          </w:p>
        </w:tc>
        <w:tc>
          <w:tcPr>
            <w:tcW w:w="1450" w:type="dxa"/>
          </w:tcPr>
          <w:p w14:paraId="7DEF829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1</w:t>
            </w:r>
          </w:p>
          <w:p w14:paraId="6871AABA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980</w:t>
            </w:r>
          </w:p>
        </w:tc>
        <w:tc>
          <w:tcPr>
            <w:tcW w:w="1728" w:type="dxa"/>
          </w:tcPr>
          <w:p w14:paraId="6BAF938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22</w:t>
            </w:r>
          </w:p>
          <w:p w14:paraId="49BBD32C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91</w:t>
            </w:r>
          </w:p>
        </w:tc>
      </w:tr>
      <w:tr w:rsidR="00A13A15" w:rsidRPr="00A73450" w14:paraId="2E636328" w14:textId="77777777" w:rsidTr="00622170">
        <w:tc>
          <w:tcPr>
            <w:tcW w:w="2633" w:type="dxa"/>
          </w:tcPr>
          <w:p w14:paraId="528C8DF1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 xml:space="preserve">LnIba1 </w:t>
            </w:r>
            <w:proofErr w:type="spellStart"/>
            <w:r w:rsidRPr="00A13A15">
              <w:rPr>
                <w:b/>
                <w:bCs/>
                <w:sz w:val="20"/>
                <w:szCs w:val="20"/>
                <w:lang w:val="en-US"/>
              </w:rPr>
              <w:t>SNc</w:t>
            </w:r>
            <w:proofErr w:type="spellEnd"/>
          </w:p>
        </w:tc>
        <w:tc>
          <w:tcPr>
            <w:tcW w:w="1400" w:type="dxa"/>
          </w:tcPr>
          <w:p w14:paraId="752E333C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2</w:t>
            </w:r>
          </w:p>
          <w:p w14:paraId="0870791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949</w:t>
            </w:r>
          </w:p>
        </w:tc>
        <w:tc>
          <w:tcPr>
            <w:tcW w:w="1281" w:type="dxa"/>
          </w:tcPr>
          <w:p w14:paraId="5DE2173C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0</w:t>
            </w:r>
          </w:p>
          <w:p w14:paraId="45A23542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767</w:t>
            </w:r>
          </w:p>
        </w:tc>
        <w:tc>
          <w:tcPr>
            <w:tcW w:w="1478" w:type="dxa"/>
          </w:tcPr>
          <w:p w14:paraId="7AE2045B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1</w:t>
            </w:r>
          </w:p>
          <w:p w14:paraId="4BCE200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975</w:t>
            </w:r>
          </w:p>
        </w:tc>
        <w:tc>
          <w:tcPr>
            <w:tcW w:w="1437" w:type="dxa"/>
          </w:tcPr>
          <w:p w14:paraId="3DAF87E2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2</w:t>
            </w:r>
          </w:p>
          <w:p w14:paraId="11FCACB1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960</w:t>
            </w:r>
          </w:p>
        </w:tc>
        <w:tc>
          <w:tcPr>
            <w:tcW w:w="1450" w:type="dxa"/>
          </w:tcPr>
          <w:p w14:paraId="2579AFA2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7</w:t>
            </w:r>
          </w:p>
          <w:p w14:paraId="4853AF92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95</w:t>
            </w:r>
          </w:p>
        </w:tc>
        <w:tc>
          <w:tcPr>
            <w:tcW w:w="1450" w:type="dxa"/>
          </w:tcPr>
          <w:p w14:paraId="4D83461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8</w:t>
            </w:r>
          </w:p>
          <w:p w14:paraId="40248FDC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87</w:t>
            </w:r>
          </w:p>
        </w:tc>
        <w:tc>
          <w:tcPr>
            <w:tcW w:w="1450" w:type="dxa"/>
          </w:tcPr>
          <w:p w14:paraId="55AFCAE7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3</w:t>
            </w:r>
          </w:p>
          <w:p w14:paraId="5407F3E8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688</w:t>
            </w:r>
          </w:p>
        </w:tc>
        <w:tc>
          <w:tcPr>
            <w:tcW w:w="1728" w:type="dxa"/>
          </w:tcPr>
          <w:p w14:paraId="5024EC03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6</w:t>
            </w:r>
          </w:p>
          <w:p w14:paraId="337F1C0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48</w:t>
            </w:r>
          </w:p>
        </w:tc>
      </w:tr>
      <w:tr w:rsidR="00A13A15" w:rsidRPr="00A73450" w14:paraId="430CF9FE" w14:textId="77777777" w:rsidTr="00622170">
        <w:tc>
          <w:tcPr>
            <w:tcW w:w="2633" w:type="dxa"/>
          </w:tcPr>
          <w:p w14:paraId="35DFBFDC" w14:textId="77777777" w:rsidR="00A13A15" w:rsidRPr="00A13A15" w:rsidRDefault="00A13A15" w:rsidP="0062217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13A15">
              <w:rPr>
                <w:b/>
                <w:bCs/>
                <w:sz w:val="20"/>
                <w:szCs w:val="20"/>
                <w:lang w:val="en-US"/>
              </w:rPr>
              <w:t>LnIba1 Crus Cerebri</w:t>
            </w:r>
          </w:p>
        </w:tc>
        <w:tc>
          <w:tcPr>
            <w:tcW w:w="1400" w:type="dxa"/>
          </w:tcPr>
          <w:p w14:paraId="63D03BF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10</w:t>
            </w:r>
          </w:p>
          <w:p w14:paraId="4698E219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764</w:t>
            </w:r>
          </w:p>
        </w:tc>
        <w:tc>
          <w:tcPr>
            <w:tcW w:w="1281" w:type="dxa"/>
          </w:tcPr>
          <w:p w14:paraId="7226A67B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06</w:t>
            </w:r>
          </w:p>
          <w:p w14:paraId="4FCDAEE0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72</w:t>
            </w:r>
          </w:p>
        </w:tc>
        <w:tc>
          <w:tcPr>
            <w:tcW w:w="1478" w:type="dxa"/>
          </w:tcPr>
          <w:p w14:paraId="20BA9A53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5</w:t>
            </w:r>
          </w:p>
          <w:p w14:paraId="31BF188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93</w:t>
            </w:r>
          </w:p>
        </w:tc>
        <w:tc>
          <w:tcPr>
            <w:tcW w:w="1437" w:type="dxa"/>
          </w:tcPr>
          <w:p w14:paraId="0B1DAE1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-0.07</w:t>
            </w:r>
          </w:p>
          <w:p w14:paraId="0CAD870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838</w:t>
            </w:r>
          </w:p>
        </w:tc>
        <w:tc>
          <w:tcPr>
            <w:tcW w:w="1450" w:type="dxa"/>
          </w:tcPr>
          <w:p w14:paraId="7821A7A6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6</w:t>
            </w:r>
          </w:p>
          <w:p w14:paraId="3E298D88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19</w:t>
            </w:r>
          </w:p>
        </w:tc>
        <w:tc>
          <w:tcPr>
            <w:tcW w:w="1450" w:type="dxa"/>
          </w:tcPr>
          <w:p w14:paraId="5B276868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8</w:t>
            </w:r>
          </w:p>
          <w:p w14:paraId="11DD3AFF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376</w:t>
            </w:r>
          </w:p>
        </w:tc>
        <w:tc>
          <w:tcPr>
            <w:tcW w:w="1450" w:type="dxa"/>
          </w:tcPr>
          <w:p w14:paraId="6F2CFA9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1</w:t>
            </w:r>
          </w:p>
          <w:p w14:paraId="2B9738CC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511</w:t>
            </w:r>
          </w:p>
        </w:tc>
        <w:tc>
          <w:tcPr>
            <w:tcW w:w="1728" w:type="dxa"/>
          </w:tcPr>
          <w:p w14:paraId="636AA2D4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22</w:t>
            </w:r>
          </w:p>
          <w:p w14:paraId="0CF58C1D" w14:textId="77777777" w:rsidR="00A13A15" w:rsidRPr="00A13A15" w:rsidRDefault="00A13A15" w:rsidP="0062217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A13A15">
              <w:rPr>
                <w:sz w:val="16"/>
                <w:szCs w:val="16"/>
                <w:lang w:val="en-US"/>
              </w:rPr>
              <w:t>0.485</w:t>
            </w:r>
          </w:p>
        </w:tc>
      </w:tr>
    </w:tbl>
    <w:p w14:paraId="4A141D49" w14:textId="77777777" w:rsidR="00263353" w:rsidRDefault="00263353"/>
    <w:sectPr w:rsidR="00263353" w:rsidSect="00A13A1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A15"/>
    <w:rsid w:val="00001B25"/>
    <w:rsid w:val="0001154E"/>
    <w:rsid w:val="00030303"/>
    <w:rsid w:val="0003160D"/>
    <w:rsid w:val="000523D7"/>
    <w:rsid w:val="000665AB"/>
    <w:rsid w:val="0007000B"/>
    <w:rsid w:val="00084DAC"/>
    <w:rsid w:val="000952D7"/>
    <w:rsid w:val="000A1676"/>
    <w:rsid w:val="000B2A47"/>
    <w:rsid w:val="000B6A37"/>
    <w:rsid w:val="000B6D6A"/>
    <w:rsid w:val="000D5A37"/>
    <w:rsid w:val="000E345F"/>
    <w:rsid w:val="000E3AE5"/>
    <w:rsid w:val="000F2FFB"/>
    <w:rsid w:val="00104359"/>
    <w:rsid w:val="00114713"/>
    <w:rsid w:val="00122C69"/>
    <w:rsid w:val="00125B10"/>
    <w:rsid w:val="0014073D"/>
    <w:rsid w:val="00143562"/>
    <w:rsid w:val="00164717"/>
    <w:rsid w:val="001703B5"/>
    <w:rsid w:val="00175387"/>
    <w:rsid w:val="0017649A"/>
    <w:rsid w:val="00177AF2"/>
    <w:rsid w:val="001974E0"/>
    <w:rsid w:val="001A194F"/>
    <w:rsid w:val="001B4B25"/>
    <w:rsid w:val="001D7FCE"/>
    <w:rsid w:val="001E1A4A"/>
    <w:rsid w:val="001E3B41"/>
    <w:rsid w:val="00200561"/>
    <w:rsid w:val="002068D3"/>
    <w:rsid w:val="00220FAB"/>
    <w:rsid w:val="002402C1"/>
    <w:rsid w:val="00263353"/>
    <w:rsid w:val="0026759F"/>
    <w:rsid w:val="00284A80"/>
    <w:rsid w:val="002C38FF"/>
    <w:rsid w:val="002F0EAC"/>
    <w:rsid w:val="00303AF4"/>
    <w:rsid w:val="00304624"/>
    <w:rsid w:val="00305254"/>
    <w:rsid w:val="00310B25"/>
    <w:rsid w:val="00321D58"/>
    <w:rsid w:val="00332140"/>
    <w:rsid w:val="003341B6"/>
    <w:rsid w:val="00343E5E"/>
    <w:rsid w:val="00363BD7"/>
    <w:rsid w:val="00372F87"/>
    <w:rsid w:val="00381D93"/>
    <w:rsid w:val="00382D08"/>
    <w:rsid w:val="00386CCE"/>
    <w:rsid w:val="00394C58"/>
    <w:rsid w:val="003A117B"/>
    <w:rsid w:val="003A459F"/>
    <w:rsid w:val="003B518F"/>
    <w:rsid w:val="003B6451"/>
    <w:rsid w:val="003B7144"/>
    <w:rsid w:val="003C3890"/>
    <w:rsid w:val="003C3921"/>
    <w:rsid w:val="003D31CC"/>
    <w:rsid w:val="003D3855"/>
    <w:rsid w:val="003F093D"/>
    <w:rsid w:val="00420909"/>
    <w:rsid w:val="00422EAB"/>
    <w:rsid w:val="0043322D"/>
    <w:rsid w:val="00434C74"/>
    <w:rsid w:val="004701D1"/>
    <w:rsid w:val="00497D55"/>
    <w:rsid w:val="004B05C4"/>
    <w:rsid w:val="004B0F59"/>
    <w:rsid w:val="004B129A"/>
    <w:rsid w:val="004D7178"/>
    <w:rsid w:val="0051128E"/>
    <w:rsid w:val="00515BD9"/>
    <w:rsid w:val="005261FB"/>
    <w:rsid w:val="00530BA5"/>
    <w:rsid w:val="0053643C"/>
    <w:rsid w:val="00572F44"/>
    <w:rsid w:val="00575E39"/>
    <w:rsid w:val="00590B2C"/>
    <w:rsid w:val="005A67F0"/>
    <w:rsid w:val="005B27EF"/>
    <w:rsid w:val="005C2369"/>
    <w:rsid w:val="005C45E1"/>
    <w:rsid w:val="005E183F"/>
    <w:rsid w:val="0066432D"/>
    <w:rsid w:val="00670E6E"/>
    <w:rsid w:val="006776F7"/>
    <w:rsid w:val="00693FC6"/>
    <w:rsid w:val="006A0AB3"/>
    <w:rsid w:val="006A2838"/>
    <w:rsid w:val="006B717D"/>
    <w:rsid w:val="006C55C7"/>
    <w:rsid w:val="006D02D4"/>
    <w:rsid w:val="006F62E1"/>
    <w:rsid w:val="00740B5D"/>
    <w:rsid w:val="00744B84"/>
    <w:rsid w:val="00764126"/>
    <w:rsid w:val="00777457"/>
    <w:rsid w:val="00784EC5"/>
    <w:rsid w:val="007974B0"/>
    <w:rsid w:val="007A66FC"/>
    <w:rsid w:val="007B56B8"/>
    <w:rsid w:val="007C7225"/>
    <w:rsid w:val="007E13D6"/>
    <w:rsid w:val="007F2661"/>
    <w:rsid w:val="007F635B"/>
    <w:rsid w:val="00814F10"/>
    <w:rsid w:val="00815552"/>
    <w:rsid w:val="00817244"/>
    <w:rsid w:val="008262DC"/>
    <w:rsid w:val="00842A2E"/>
    <w:rsid w:val="0084541E"/>
    <w:rsid w:val="00854690"/>
    <w:rsid w:val="0085767F"/>
    <w:rsid w:val="008607F8"/>
    <w:rsid w:val="00864CA0"/>
    <w:rsid w:val="0087158C"/>
    <w:rsid w:val="0088297D"/>
    <w:rsid w:val="008860FC"/>
    <w:rsid w:val="0089326C"/>
    <w:rsid w:val="008A179B"/>
    <w:rsid w:val="008C308A"/>
    <w:rsid w:val="008C6504"/>
    <w:rsid w:val="008C7078"/>
    <w:rsid w:val="008D11D7"/>
    <w:rsid w:val="008D6535"/>
    <w:rsid w:val="008E6F9B"/>
    <w:rsid w:val="008F35D2"/>
    <w:rsid w:val="008F48D2"/>
    <w:rsid w:val="008F7C58"/>
    <w:rsid w:val="009001CB"/>
    <w:rsid w:val="00913289"/>
    <w:rsid w:val="00915EA7"/>
    <w:rsid w:val="00930C82"/>
    <w:rsid w:val="00945A48"/>
    <w:rsid w:val="009505C1"/>
    <w:rsid w:val="0098147C"/>
    <w:rsid w:val="00983DA1"/>
    <w:rsid w:val="009A0B4B"/>
    <w:rsid w:val="009C5642"/>
    <w:rsid w:val="009E1CF6"/>
    <w:rsid w:val="009E6B53"/>
    <w:rsid w:val="009F7DBB"/>
    <w:rsid w:val="00A13A15"/>
    <w:rsid w:val="00A221EA"/>
    <w:rsid w:val="00A36A80"/>
    <w:rsid w:val="00A45EF6"/>
    <w:rsid w:val="00A50BB2"/>
    <w:rsid w:val="00A574DE"/>
    <w:rsid w:val="00A57BE7"/>
    <w:rsid w:val="00A70F2F"/>
    <w:rsid w:val="00A740BD"/>
    <w:rsid w:val="00A755B1"/>
    <w:rsid w:val="00A97E79"/>
    <w:rsid w:val="00AA15DD"/>
    <w:rsid w:val="00AA5F17"/>
    <w:rsid w:val="00AA610C"/>
    <w:rsid w:val="00AB3D38"/>
    <w:rsid w:val="00AC2266"/>
    <w:rsid w:val="00AD1DEA"/>
    <w:rsid w:val="00AD58A0"/>
    <w:rsid w:val="00AE4DAF"/>
    <w:rsid w:val="00B127D6"/>
    <w:rsid w:val="00B17C31"/>
    <w:rsid w:val="00B2056D"/>
    <w:rsid w:val="00B323B7"/>
    <w:rsid w:val="00B33874"/>
    <w:rsid w:val="00B34D75"/>
    <w:rsid w:val="00B53517"/>
    <w:rsid w:val="00B57B14"/>
    <w:rsid w:val="00B60345"/>
    <w:rsid w:val="00B6139D"/>
    <w:rsid w:val="00B65B82"/>
    <w:rsid w:val="00B73ABE"/>
    <w:rsid w:val="00B77EB9"/>
    <w:rsid w:val="00B91B1F"/>
    <w:rsid w:val="00B93A04"/>
    <w:rsid w:val="00B97542"/>
    <w:rsid w:val="00BD3396"/>
    <w:rsid w:val="00BE2A9A"/>
    <w:rsid w:val="00BE6523"/>
    <w:rsid w:val="00BF7996"/>
    <w:rsid w:val="00C04367"/>
    <w:rsid w:val="00C37BB1"/>
    <w:rsid w:val="00C51EB5"/>
    <w:rsid w:val="00C53513"/>
    <w:rsid w:val="00C562F3"/>
    <w:rsid w:val="00C64B0D"/>
    <w:rsid w:val="00C70B0F"/>
    <w:rsid w:val="00C85F9C"/>
    <w:rsid w:val="00C872E0"/>
    <w:rsid w:val="00CA10F8"/>
    <w:rsid w:val="00CE5BAD"/>
    <w:rsid w:val="00CE6549"/>
    <w:rsid w:val="00D23288"/>
    <w:rsid w:val="00D426C8"/>
    <w:rsid w:val="00D601CD"/>
    <w:rsid w:val="00D624ED"/>
    <w:rsid w:val="00D64B9F"/>
    <w:rsid w:val="00D67588"/>
    <w:rsid w:val="00D762D1"/>
    <w:rsid w:val="00DA485F"/>
    <w:rsid w:val="00DA4F8C"/>
    <w:rsid w:val="00DB3538"/>
    <w:rsid w:val="00DC204D"/>
    <w:rsid w:val="00DD3D3C"/>
    <w:rsid w:val="00DD4482"/>
    <w:rsid w:val="00DD5FCC"/>
    <w:rsid w:val="00DE2787"/>
    <w:rsid w:val="00DE3E88"/>
    <w:rsid w:val="00DE5998"/>
    <w:rsid w:val="00DF64E4"/>
    <w:rsid w:val="00E12BF8"/>
    <w:rsid w:val="00E3171A"/>
    <w:rsid w:val="00E32512"/>
    <w:rsid w:val="00E35405"/>
    <w:rsid w:val="00E4078E"/>
    <w:rsid w:val="00E4480D"/>
    <w:rsid w:val="00E47199"/>
    <w:rsid w:val="00E47CE0"/>
    <w:rsid w:val="00E54244"/>
    <w:rsid w:val="00E654AF"/>
    <w:rsid w:val="00E80036"/>
    <w:rsid w:val="00EA5652"/>
    <w:rsid w:val="00EC4518"/>
    <w:rsid w:val="00EC5C55"/>
    <w:rsid w:val="00ED7879"/>
    <w:rsid w:val="00EE3FA9"/>
    <w:rsid w:val="00EF7C5A"/>
    <w:rsid w:val="00F11B65"/>
    <w:rsid w:val="00F21946"/>
    <w:rsid w:val="00F25A83"/>
    <w:rsid w:val="00F44145"/>
    <w:rsid w:val="00F556CC"/>
    <w:rsid w:val="00F57861"/>
    <w:rsid w:val="00F6287C"/>
    <w:rsid w:val="00F6682E"/>
    <w:rsid w:val="00F827CB"/>
    <w:rsid w:val="00F84460"/>
    <w:rsid w:val="00F87098"/>
    <w:rsid w:val="00F94C85"/>
    <w:rsid w:val="00FA48F7"/>
    <w:rsid w:val="00FD6796"/>
    <w:rsid w:val="00FE061D"/>
    <w:rsid w:val="00FF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16AF9"/>
  <w15:chartTrackingRefBased/>
  <w15:docId w15:val="{D92D5A97-F48B-1A44-A152-EE4BD196C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13A15"/>
    <w:rPr>
      <w:rFonts w:eastAsiaTheme="minorEastAsia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13A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13A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13A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13A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13A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13A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13A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13A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13A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13A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13A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13A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13A1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13A1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13A1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13A1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13A1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13A1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13A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13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13A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13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13A15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13A1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13A15"/>
    <w:pPr>
      <w:ind w:left="720"/>
      <w:contextualSpacing/>
    </w:pPr>
    <w:rPr>
      <w:rFonts w:eastAsiaTheme="minorHAnsi"/>
    </w:rPr>
  </w:style>
  <w:style w:type="character" w:styleId="Voimakaskorostus">
    <w:name w:val="Intense Emphasis"/>
    <w:basedOn w:val="Kappaleenoletusfontti"/>
    <w:uiPriority w:val="21"/>
    <w:qFormat/>
    <w:rsid w:val="00A13A1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13A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13A1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13A15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A13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oimakas">
    <w:name w:val="Strong"/>
    <w:basedOn w:val="Kappaleenoletusfontti"/>
    <w:uiPriority w:val="22"/>
    <w:qFormat/>
    <w:rsid w:val="00A13A15"/>
    <w:rPr>
      <w:b/>
      <w:bCs/>
    </w:rPr>
  </w:style>
  <w:style w:type="character" w:styleId="Hyperlinkki">
    <w:name w:val="Hyperlink"/>
    <w:basedOn w:val="Kappaleenoletusfontti"/>
    <w:uiPriority w:val="99"/>
    <w:unhideWhenUsed/>
    <w:rsid w:val="0026335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lotta Backman</dc:creator>
  <cp:keywords/>
  <dc:description/>
  <cp:lastModifiedBy>Emmilotta Backman</cp:lastModifiedBy>
  <cp:revision>3</cp:revision>
  <dcterms:created xsi:type="dcterms:W3CDTF">2025-07-29T15:42:00Z</dcterms:created>
  <dcterms:modified xsi:type="dcterms:W3CDTF">2025-07-31T11:20:00Z</dcterms:modified>
</cp:coreProperties>
</file>